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jc w:val="right"/>
        <w:rPr>
          <w:rFonts w:ascii="Times New Roman" w:hAnsi="Times New Roman" w:cs="Times New Roman"/>
          <w:sz w:val="22"/>
        </w:rPr>
      </w:pPr>
      <w:r>
        <w:rPr>
          <w:rFonts w:cs="Arial" w:ascii="Arial" w:hAnsi="Arial"/>
          <w:bCs/>
          <w:sz w:val="22"/>
          <w:szCs w:val="20"/>
        </w:rPr>
        <w:t>Schultz et al., Additional Data File Table 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600200</wp:posOffset>
                </wp:positionV>
                <wp:extent cx="5429250" cy="18726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0" cy="1872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5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40"/>
                              <w:gridCol w:w="1530"/>
                              <w:gridCol w:w="1530"/>
                              <w:gridCol w:w="1038"/>
                              <w:gridCol w:w="1482"/>
                              <w:gridCol w:w="1530"/>
                            </w:tblGrid>
                            <w:tr>
                              <w:trPr/>
                              <w:tc>
                                <w:tcPr>
                                  <w:tcW w:w="8550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  <w:szCs w:val="20"/>
                                    </w:rPr>
                                    <w:t>Table 1.                                      Summary of Cell Li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 xml:space="preserve">C1.1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H2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LN443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HF37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HF23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U87-derived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U87-derived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 xml:space="preserve">Primary GBM 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rimary GB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SPARC-GFP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GFP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Endogenous SPARC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HSP2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Low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5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uta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TEN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Wild-typ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utan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MGM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0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7.5pt;height:147.45pt;mso-wrap-distance-left:9pt;mso-wrap-distance-right:9pt;mso-wrap-distance-top:0pt;mso-wrap-distance-bottom:0pt;margin-top:126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855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40"/>
                        <w:gridCol w:w="1530"/>
                        <w:gridCol w:w="1530"/>
                        <w:gridCol w:w="1038"/>
                        <w:gridCol w:w="1482"/>
                        <w:gridCol w:w="1530"/>
                      </w:tblGrid>
                      <w:tr>
                        <w:trPr/>
                        <w:tc>
                          <w:tcPr>
                            <w:tcW w:w="8550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0"/>
                              </w:rPr>
                              <w:t>Table 1.                                      Summary of Cell Li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 xml:space="preserve">C1.1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H2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LN443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HF37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HF23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U87-derived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U87-derived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 xml:space="preserve">Primary GBM 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rimary GB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SPARC-GFP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GFP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Endogenous SPARC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HSP27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Low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sit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5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uta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TEN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utant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Wild-typ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utan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MGM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0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Positiv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8T18:40:00Z</dcterms:created>
  <dc:creator>Sandra Rempel</dc:creator>
  <dc:description/>
  <cp:keywords/>
  <dc:language>en-US</dc:language>
  <cp:lastModifiedBy>Sandra Rempel</cp:lastModifiedBy>
  <dcterms:modified xsi:type="dcterms:W3CDTF">2012-03-03T16:55:00Z</dcterms:modified>
  <cp:revision>13</cp:revision>
  <dc:subject/>
  <dc:title/>
</cp:coreProperties>
</file>